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425" w:rsidRDefault="00E7442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7324" w:rsidRDefault="004E233C" w:rsidP="005173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447pt;height:261.6pt">
            <v:imagedata r:id="rId5" o:title="hPSMC-bowheadmap" croptop="5822f" cropbottom="3124f" cropleft="2769f" cropright="2945f"/>
          </v:shape>
        </w:pict>
      </w:r>
      <w:r w:rsidR="005A0261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161CB2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</w:t>
      </w:r>
      <w:r w:rsidR="00AA31B3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AA31B3">
        <w:rPr>
          <w:rFonts w:ascii="Times New Roman" w:eastAsia="Times New Roman" w:hAnsi="Times New Roman" w:cs="Times New Roman"/>
          <w:sz w:val="24"/>
          <w:szCs w:val="24"/>
        </w:rPr>
        <w:t>hPSMC</w:t>
      </w:r>
      <w:proofErr w:type="spellEnd"/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plot based on the demographic history of pseudodiploid sequences constructed from different species pairs using the bowhead whale as the </w:t>
      </w:r>
      <w:r w:rsidR="00645E6C">
        <w:rPr>
          <w:rFonts w:ascii="Times New Roman" w:eastAsia="Times New Roman" w:hAnsi="Times New Roman" w:cs="Times New Roman"/>
          <w:sz w:val="24"/>
          <w:szCs w:val="24"/>
        </w:rPr>
        <w:t xml:space="preserve">mapping 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>reference</w:t>
      </w:r>
      <w:r w:rsidR="00645E6C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E74425" w:rsidRDefault="00AA31B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E74425" w:rsidSect="005A026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25"/>
    <w:rsid w:val="00161CB2"/>
    <w:rsid w:val="0037507E"/>
    <w:rsid w:val="00465653"/>
    <w:rsid w:val="004D2452"/>
    <w:rsid w:val="004E233C"/>
    <w:rsid w:val="00517324"/>
    <w:rsid w:val="005772A3"/>
    <w:rsid w:val="005A0261"/>
    <w:rsid w:val="00645E6C"/>
    <w:rsid w:val="00662335"/>
    <w:rsid w:val="006A619E"/>
    <w:rsid w:val="006B6A29"/>
    <w:rsid w:val="007914D0"/>
    <w:rsid w:val="00AA31B3"/>
    <w:rsid w:val="00B11366"/>
    <w:rsid w:val="00BC1176"/>
    <w:rsid w:val="00E61795"/>
    <w:rsid w:val="00E74425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868439"/>
  <w15:docId w15:val="{09A056B5-D92C-4736-B138-A2FF396C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A0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42391-F6F2-481B-BDC6-E92DA79A7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incent Westbury</dc:creator>
  <cp:lastModifiedBy>Michael Vincent Westbury</cp:lastModifiedBy>
  <cp:revision>2</cp:revision>
  <dcterms:created xsi:type="dcterms:W3CDTF">2019-08-28T12:27:00Z</dcterms:created>
  <dcterms:modified xsi:type="dcterms:W3CDTF">2019-08-2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